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561" w:rsidRDefault="00C45561">
      <w:r>
        <w:t>Data on mulching</w:t>
      </w:r>
    </w:p>
    <w:tbl>
      <w:tblPr>
        <w:tblW w:w="5000" w:type="pct"/>
        <w:tblLook w:val="04A0"/>
      </w:tblPr>
      <w:tblGrid>
        <w:gridCol w:w="1220"/>
        <w:gridCol w:w="1773"/>
        <w:gridCol w:w="1929"/>
        <w:gridCol w:w="2327"/>
        <w:gridCol w:w="2327"/>
      </w:tblGrid>
      <w:tr w:rsidR="00C45561" w:rsidRPr="00C45561" w:rsidTr="00C45561">
        <w:trPr>
          <w:trHeight w:val="300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Area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eplications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Treatments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Yield 2017 (t/ha)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Yield 2018 (t/ha)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9.2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11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21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81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6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91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22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52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45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62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3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36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9.3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67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57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63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81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3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84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5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04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9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29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7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67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87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7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3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43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8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8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2.19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8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1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4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9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7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7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9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1.71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4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0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1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2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0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3.72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6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95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6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8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3.9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8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8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07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9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5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9.1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8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4.7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0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3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4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3.6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17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3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6.8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1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20.3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8.5</w:t>
            </w:r>
          </w:p>
        </w:tc>
      </w:tr>
      <w:tr w:rsidR="00C45561" w:rsidRPr="00C45561" w:rsidTr="00C45561">
        <w:trPr>
          <w:trHeight w:val="300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r1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Non mulch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7.6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561" w:rsidRPr="00C45561" w:rsidRDefault="00C45561" w:rsidP="00C455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C45561">
              <w:rPr>
                <w:rFonts w:ascii="Calibri" w:eastAsia="Times New Roman" w:hAnsi="Calibri" w:cs="Times New Roman"/>
                <w:color w:val="000000"/>
                <w:szCs w:val="22"/>
              </w:rPr>
              <w:t>15.4</w:t>
            </w:r>
          </w:p>
        </w:tc>
      </w:tr>
    </w:tbl>
    <w:p w:rsidR="00C45561" w:rsidRDefault="00C45561"/>
    <w:sectPr w:rsidR="00C45561" w:rsidSect="00907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C45561"/>
    <w:rsid w:val="009070D0"/>
    <w:rsid w:val="00C45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21-06-30T03:27:00Z</dcterms:created>
  <dcterms:modified xsi:type="dcterms:W3CDTF">2021-06-30T03:28:00Z</dcterms:modified>
</cp:coreProperties>
</file>